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BFA81" w14:textId="77777777" w:rsidR="00814709" w:rsidRDefault="00814709" w:rsidP="00814709">
      <w:r>
        <w:t>library(IOBR)</w:t>
      </w:r>
    </w:p>
    <w:p w14:paraId="0FF61A55" w14:textId="77777777" w:rsidR="00814709" w:rsidRDefault="00814709" w:rsidP="00814709">
      <w:r>
        <w:t>library(EPIC)</w:t>
      </w:r>
    </w:p>
    <w:p w14:paraId="6F5CDEE8" w14:textId="77777777" w:rsidR="00814709" w:rsidRDefault="00814709" w:rsidP="00814709">
      <w:r>
        <w:t xml:space="preserve">library(estimate) </w:t>
      </w:r>
    </w:p>
    <w:p w14:paraId="58E054AE" w14:textId="77777777" w:rsidR="00814709" w:rsidRDefault="00814709" w:rsidP="00814709">
      <w:r>
        <w:t>library(tidyverse)</w:t>
      </w:r>
    </w:p>
    <w:p w14:paraId="311D6E5B" w14:textId="77777777" w:rsidR="00814709" w:rsidRDefault="00814709" w:rsidP="00814709">
      <w:r>
        <w:t>library(tidyHeatmap)</w:t>
      </w:r>
    </w:p>
    <w:p w14:paraId="511F560D" w14:textId="77777777" w:rsidR="00814709" w:rsidRDefault="00814709" w:rsidP="00814709">
      <w:r>
        <w:t>library(maftools)</w:t>
      </w:r>
    </w:p>
    <w:p w14:paraId="3A350505" w14:textId="77777777" w:rsidR="00814709" w:rsidRDefault="00814709" w:rsidP="00814709">
      <w:r>
        <w:t>library(ggpubr)</w:t>
      </w:r>
    </w:p>
    <w:p w14:paraId="1F0E518F" w14:textId="77777777" w:rsidR="00814709" w:rsidRDefault="00814709" w:rsidP="00814709">
      <w:r>
        <w:t>library(ggplot2)</w:t>
      </w:r>
    </w:p>
    <w:p w14:paraId="035B8C08" w14:textId="77777777" w:rsidR="00814709" w:rsidRDefault="00814709" w:rsidP="00814709">
      <w:r>
        <w:t>library(survival)</w:t>
      </w:r>
    </w:p>
    <w:p w14:paraId="6A17C168" w14:textId="77777777" w:rsidR="00814709" w:rsidRDefault="00814709" w:rsidP="00814709">
      <w:r>
        <w:t>library(biomaRt)</w:t>
      </w:r>
    </w:p>
    <w:p w14:paraId="2C639CF5" w14:textId="77777777" w:rsidR="00814709" w:rsidRDefault="00814709" w:rsidP="00814709">
      <w:r>
        <w:t>library(UCSCXenaTools)</w:t>
      </w:r>
    </w:p>
    <w:p w14:paraId="0489253F" w14:textId="77777777" w:rsidR="00814709" w:rsidRDefault="00814709" w:rsidP="00814709">
      <w:r>
        <w:t>library(dplyr)</w:t>
      </w:r>
    </w:p>
    <w:p w14:paraId="1C6684E1" w14:textId="77777777" w:rsidR="00814709" w:rsidRDefault="00814709" w:rsidP="00814709">
      <w:r>
        <w:t>library(clusterProfiler)</w:t>
      </w:r>
    </w:p>
    <w:p w14:paraId="24047EE9" w14:textId="77777777" w:rsidR="00814709" w:rsidRDefault="00814709" w:rsidP="00814709">
      <w:r>
        <w:t>library(msigdbr)</w:t>
      </w:r>
    </w:p>
    <w:p w14:paraId="5B857BF2" w14:textId="77777777" w:rsidR="00814709" w:rsidRDefault="00814709" w:rsidP="00814709">
      <w:r>
        <w:t>library(org.Hs.eg.db)</w:t>
      </w:r>
    </w:p>
    <w:p w14:paraId="2AF0E1CF" w14:textId="77777777" w:rsidR="00814709" w:rsidRDefault="00814709" w:rsidP="00814709">
      <w:r>
        <w:t>library(GDCRNATools)</w:t>
      </w:r>
    </w:p>
    <w:p w14:paraId="76139571" w14:textId="77777777" w:rsidR="00814709" w:rsidRDefault="00814709" w:rsidP="00814709">
      <w:r>
        <w:t>library(enrichplot)</w:t>
      </w:r>
    </w:p>
    <w:p w14:paraId="685908AF" w14:textId="77777777" w:rsidR="00814709" w:rsidRDefault="00814709" w:rsidP="00814709">
      <w:r>
        <w:t>library(ReactomePA) #gsePathway</w:t>
      </w:r>
    </w:p>
    <w:p w14:paraId="3AAF0C7F" w14:textId="77777777" w:rsidR="00814709" w:rsidRDefault="00814709" w:rsidP="00814709">
      <w:r>
        <w:t>library(grid) #grobTree</w:t>
      </w:r>
    </w:p>
    <w:p w14:paraId="687F45B1" w14:textId="77777777" w:rsidR="00814709" w:rsidRDefault="00814709" w:rsidP="00814709">
      <w:r>
        <w:t>library(data.table) #</w:t>
      </w:r>
    </w:p>
    <w:p w14:paraId="75A1842B" w14:textId="77777777" w:rsidR="00814709" w:rsidRDefault="00814709" w:rsidP="00814709">
      <w:r>
        <w:t>##################</w:t>
      </w:r>
    </w:p>
    <w:p w14:paraId="505862E7" w14:textId="77777777" w:rsidR="00814709" w:rsidRDefault="00814709" w:rsidP="00814709">
      <w:r>
        <w:t>###TPM表达值-分析#</w:t>
      </w:r>
    </w:p>
    <w:p w14:paraId="69D7065E" w14:textId="77777777" w:rsidR="00814709" w:rsidRDefault="00814709" w:rsidP="00814709">
      <w:r>
        <w:t>##################</w:t>
      </w:r>
    </w:p>
    <w:p w14:paraId="791C24CE" w14:textId="77777777" w:rsidR="00814709" w:rsidRDefault="00814709" w:rsidP="00814709">
      <w:r>
        <w:t>luad_tpm&lt;-read.table(file="/Users/zhaoguofeng/work-Geoff/personal/Tan_Hunan_Clinical_hospital_LUAD_ceRNA/TCGA-LUAD/LUAD_rnaseq_tpm.txt",sep="\t",header = T,check.names = F,row.names = 1)</w:t>
      </w:r>
    </w:p>
    <w:p w14:paraId="47BCD8D0" w14:textId="77777777" w:rsidR="00814709" w:rsidRDefault="00814709" w:rsidP="00814709">
      <w:r>
        <w:t>tumor_sample&lt;-sort(colnames(luad_tpm)[(which(substring(colnames(luad_tpm),14,15)&lt;=10))])</w:t>
      </w:r>
    </w:p>
    <w:p w14:paraId="32D685A5" w14:textId="77777777" w:rsidR="00814709" w:rsidRDefault="00814709" w:rsidP="00814709">
      <w:r>
        <w:t>filter&lt;-which(duplicated(substring(tumor_sample,1,14)))</w:t>
      </w:r>
    </w:p>
    <w:p w14:paraId="6AD1DBDD" w14:textId="77777777" w:rsidR="00814709" w:rsidRDefault="00814709" w:rsidP="00814709">
      <w:r>
        <w:t>tumor_sample_filter&lt;-tumor_sample[-filter]</w:t>
      </w:r>
    </w:p>
    <w:p w14:paraId="0FEC8DB9" w14:textId="77777777" w:rsidR="00814709" w:rsidRDefault="00814709" w:rsidP="00814709">
      <w:r>
        <w:t>normal_sample&lt;-sort(colnames(luad_tpm)[(which(substring(colnames(luad_tpm),14,15)&gt;10))])</w:t>
      </w:r>
    </w:p>
    <w:p w14:paraId="01059CFF" w14:textId="77777777" w:rsidR="00814709" w:rsidRDefault="00814709" w:rsidP="00814709">
      <w:r>
        <w:t>tumor_data&lt;-luad_tpm %&gt;% as_tibble() %&gt;% dplyr::select(one_of(tumor_sample_filter))</w:t>
      </w:r>
    </w:p>
    <w:p w14:paraId="4F648B3F" w14:textId="77777777" w:rsidR="00814709" w:rsidRDefault="00814709" w:rsidP="00814709">
      <w:r>
        <w:t>data&lt;-data.frame(row.names=rownames(luad_fpkm),tumor_data,check.names = FALSE)</w:t>
      </w:r>
    </w:p>
    <w:p w14:paraId="5F3EDAF5" w14:textId="77777777" w:rsidR="00814709" w:rsidRDefault="00814709" w:rsidP="00814709">
      <w:r>
        <w:t>gene&lt;-row.names(data)</w:t>
      </w:r>
    </w:p>
    <w:p w14:paraId="0962E3F7" w14:textId="77777777" w:rsidR="00814709" w:rsidRDefault="00814709" w:rsidP="00814709">
      <w:r>
        <w:t>#which(row.names(data)=="ENSG00000170779")</w:t>
      </w:r>
    </w:p>
    <w:p w14:paraId="31D030FB" w14:textId="77777777" w:rsidR="00814709" w:rsidRDefault="00814709" w:rsidP="00814709">
      <w:r>
        <w:t>data_trans&lt;-t(data)</w:t>
      </w:r>
    </w:p>
    <w:p w14:paraId="1AF3D425" w14:textId="77777777" w:rsidR="00814709" w:rsidRDefault="00814709" w:rsidP="00814709">
      <w:r>
        <w:t>#data_trans[,"ENSG00000170779"]</w:t>
      </w:r>
    </w:p>
    <w:p w14:paraId="171E4372" w14:textId="77777777" w:rsidR="00814709" w:rsidRDefault="00814709" w:rsidP="00814709">
      <w:r>
        <w:t>#cor.test(x=datat1[,1],y=datat1[,2])</w:t>
      </w:r>
    </w:p>
    <w:p w14:paraId="7F0E2222" w14:textId="77777777" w:rsidR="00814709" w:rsidRDefault="00814709" w:rsidP="00814709">
      <w:r>
        <w:t>options(scipen = 10)#取消科学记数法，10位以内</w:t>
      </w:r>
    </w:p>
    <w:p w14:paraId="5C407B9E" w14:textId="77777777" w:rsidR="00814709" w:rsidRDefault="00814709" w:rsidP="00814709">
      <w:r>
        <w:t>all&lt;-data.frame()</w:t>
      </w:r>
    </w:p>
    <w:p w14:paraId="30D3539C" w14:textId="77777777" w:rsidR="00814709" w:rsidRDefault="00814709" w:rsidP="00814709">
      <w:r>
        <w:t>for (i in 1:length(gene)){</w:t>
      </w:r>
    </w:p>
    <w:p w14:paraId="363B6123" w14:textId="77777777" w:rsidR="00814709" w:rsidRDefault="00814709" w:rsidP="00814709">
      <w:r>
        <w:t xml:space="preserve">  cor&lt;-cor.test(x=data_trans[,"ENSG00000170779"],y=data_trans[,gene[i]])</w:t>
      </w:r>
    </w:p>
    <w:p w14:paraId="1F0A50E9" w14:textId="77777777" w:rsidR="00814709" w:rsidRDefault="00814709" w:rsidP="00814709">
      <w:r>
        <w:t xml:space="preserve">  #print(cor)</w:t>
      </w:r>
    </w:p>
    <w:p w14:paraId="69CEC246" w14:textId="77777777" w:rsidR="00814709" w:rsidRDefault="00814709" w:rsidP="00814709">
      <w:r>
        <w:lastRenderedPageBreak/>
        <w:t xml:space="preserve">  result&lt;-c("ENSG00000170779",gene[i],cor$estimate,cor$p.value)</w:t>
      </w:r>
    </w:p>
    <w:p w14:paraId="3BFFEA25" w14:textId="77777777" w:rsidR="00814709" w:rsidRDefault="00814709" w:rsidP="00814709">
      <w:r>
        <w:t xml:space="preserve">  all&lt;-rbind(all,result)</w:t>
      </w:r>
    </w:p>
    <w:p w14:paraId="63C66ACD" w14:textId="77777777" w:rsidR="00814709" w:rsidRDefault="00814709" w:rsidP="00814709">
      <w:r>
        <w:t>}</w:t>
      </w:r>
    </w:p>
    <w:p w14:paraId="4DFC20C0" w14:textId="77777777" w:rsidR="00814709" w:rsidRDefault="00814709" w:rsidP="00814709">
      <w:r>
        <w:t>colnames(all) &lt;- c("CDCA4","ENSEMBL","Corr","P_value")</w:t>
      </w:r>
    </w:p>
    <w:p w14:paraId="5C813D44" w14:textId="77777777" w:rsidR="00814709" w:rsidRDefault="00814709" w:rsidP="00814709">
      <w:r>
        <w:t>all_new&lt;-all</w:t>
      </w:r>
    </w:p>
    <w:p w14:paraId="65183989" w14:textId="77777777" w:rsidR="00814709" w:rsidRDefault="00814709" w:rsidP="00814709">
      <w:r>
        <w:t>all_new$Corr&lt;-as.numeric(all_new$Corr)</w:t>
      </w:r>
    </w:p>
    <w:p w14:paraId="6D6422D2" w14:textId="77777777" w:rsidR="00814709" w:rsidRDefault="00814709" w:rsidP="00814709">
      <w:r>
        <w:t>all_new$P_value&lt;-as.numeric(all_new$P_value)</w:t>
      </w:r>
    </w:p>
    <w:p w14:paraId="3598BB44" w14:textId="77777777" w:rsidR="00814709" w:rsidRDefault="00814709" w:rsidP="00814709">
      <w:r>
        <w:t>symbol=bitr(all_new$ENSEMBL, 'ENSEMBL', "SYMBOL", "org.Hs.eg.db",drop=FALSE)</w:t>
      </w:r>
    </w:p>
    <w:p w14:paraId="3F54E59D" w14:textId="77777777" w:rsidR="00814709" w:rsidRDefault="00814709" w:rsidP="00814709">
      <w:r>
        <w:t>all_final&lt;-left_join(all_new,symbol,by="ENSEMBL")</w:t>
      </w:r>
    </w:p>
    <w:p w14:paraId="36F97D92" w14:textId="77777777" w:rsidR="00814709" w:rsidRDefault="00814709" w:rsidP="00814709">
      <w:r>
        <w:t>write.table(all_final, file="/Users/zhaoguofeng/work-Geoff/personal/Tan_Hunan_Clinical_hospital_LUAD_ceRNA/TCGA-LUAD/CDCA4_TPM_corr_gene.txt",sep="\t")</w:t>
      </w:r>
    </w:p>
    <w:p w14:paraId="1C531319" w14:textId="77777777" w:rsidR="00814709" w:rsidRDefault="00814709" w:rsidP="00814709">
      <w:r>
        <w:t>Cor_gene_list&lt;-all_new$ENSEMBL[which((all_new$P_value&lt;0.05) &amp; (abs(all_new$Corr) &gt; 0.2))]</w:t>
      </w:r>
    </w:p>
    <w:p w14:paraId="3A105D61" w14:textId="77777777" w:rsidR="00814709" w:rsidRDefault="00814709" w:rsidP="00814709">
      <w:r>
        <w:t>length(Cor_gene_list)</w:t>
      </w:r>
    </w:p>
    <w:p w14:paraId="20DB2E07" w14:textId="77777777" w:rsidR="00814709" w:rsidRDefault="00814709" w:rsidP="00814709">
      <w:r>
        <w:t>#gene_list1&lt;-all_new$ENSEMBL[which((all_new$P_value&lt;0.05) &amp; all_new$Corr&gt; 0.2)]</w:t>
      </w:r>
    </w:p>
    <w:p w14:paraId="13818994" w14:textId="77777777" w:rsidR="00814709" w:rsidRDefault="00814709" w:rsidP="00814709">
      <w:r>
        <w:t>#gene_list2&lt;-all_new$ENSEMBL[which((all_new$P_value&lt;0.05) &amp; all_new$Corr&lt; -0.2)]</w:t>
      </w:r>
    </w:p>
    <w:p w14:paraId="6B87ADBB" w14:textId="77777777" w:rsidR="00814709" w:rsidRDefault="00814709" w:rsidP="00814709">
      <w:r>
        <w:t>Cor_gene_list=bitr(Cor_gene_list, 'ENSEMBL', "ENTREZID", "org.Hs.eg.db")[, "ENTREZID"]</w:t>
      </w:r>
    </w:p>
    <w:p w14:paraId="4F20DD43" w14:textId="77777777" w:rsidR="00814709" w:rsidRDefault="00814709" w:rsidP="00814709">
      <w:r>
        <w:t>#########################################################</w:t>
      </w:r>
    </w:p>
    <w:p w14:paraId="3AD536C5" w14:textId="77777777" w:rsidR="00814709" w:rsidRDefault="00814709" w:rsidP="00814709">
      <w:r>
        <w:t>#KEGG enrichment analysis                               #</w:t>
      </w:r>
    </w:p>
    <w:p w14:paraId="20A2FED5" w14:textId="77777777" w:rsidR="00814709" w:rsidRDefault="00814709" w:rsidP="00814709">
      <w:r>
        <w:t>#########################################################</w:t>
      </w:r>
    </w:p>
    <w:p w14:paraId="2816EDFF" w14:textId="77777777" w:rsidR="00814709" w:rsidRDefault="00814709" w:rsidP="00814709">
      <w:r>
        <w:t xml:space="preserve">ORA_KEGG &lt;-enrichKEGG(Cor_gene_list, </w:t>
      </w:r>
    </w:p>
    <w:p w14:paraId="12B52775" w14:textId="77777777" w:rsidR="00814709" w:rsidRDefault="00814709" w:rsidP="00814709">
      <w:r>
        <w:t xml:space="preserve">                      keyType = "kegg",</w:t>
      </w:r>
    </w:p>
    <w:p w14:paraId="4AB7627C" w14:textId="77777777" w:rsidR="00814709" w:rsidRDefault="00814709" w:rsidP="00814709">
      <w:r>
        <w:t xml:space="preserve">                      pvalueCutoff=0.05,</w:t>
      </w:r>
    </w:p>
    <w:p w14:paraId="784A049D" w14:textId="77777777" w:rsidR="00814709" w:rsidRDefault="00814709" w:rsidP="00814709">
      <w:r>
        <w:t xml:space="preserve">                      qvalueCutoff=0.2,</w:t>
      </w:r>
    </w:p>
    <w:p w14:paraId="4A9FE582" w14:textId="77777777" w:rsidR="00814709" w:rsidRDefault="00814709" w:rsidP="00814709">
      <w:r>
        <w:t xml:space="preserve">                      pAdjustMethod = "BH", </w:t>
      </w:r>
    </w:p>
    <w:p w14:paraId="73348A69" w14:textId="77777777" w:rsidR="00814709" w:rsidRDefault="00814709" w:rsidP="00814709">
      <w:r>
        <w:t xml:space="preserve">                      minGSSize = 5, </w:t>
      </w:r>
    </w:p>
    <w:p w14:paraId="41AEC459" w14:textId="77777777" w:rsidR="00814709" w:rsidRDefault="00814709" w:rsidP="00814709">
      <w:r>
        <w:t xml:space="preserve">                      maxGSSize = 500,</w:t>
      </w:r>
    </w:p>
    <w:p w14:paraId="68AF5AE1" w14:textId="77777777" w:rsidR="00814709" w:rsidRDefault="00814709" w:rsidP="00814709">
      <w:r>
        <w:t xml:space="preserve">                      organism = "hsa", </w:t>
      </w:r>
    </w:p>
    <w:p w14:paraId="2A3E4DB2" w14:textId="77777777" w:rsidR="00814709" w:rsidRDefault="00814709" w:rsidP="00814709">
      <w:r>
        <w:t xml:space="preserve">                      use_internal_data=FALSE)</w:t>
      </w:r>
    </w:p>
    <w:p w14:paraId="333764FB" w14:textId="77777777" w:rsidR="00814709" w:rsidRDefault="00814709" w:rsidP="00814709">
      <w:r>
        <w:t>ORA_KEGG &lt;-setReadable(ORA_KEGG, OrgDb = org.Hs.eg.db, keyType="ENTREZID")</w:t>
      </w:r>
    </w:p>
    <w:p w14:paraId="6F29B750" w14:textId="77777777" w:rsidR="00814709" w:rsidRDefault="00814709" w:rsidP="00814709">
      <w:r>
        <w:t>write.csv(ORA_KEGG,"/Users/zhaoguofeng/work-Geoff/personal/Tan_Hunan_Clinical_hospital_LUAD_ceRNA/TCGA-LUAD/CDCA4-TPM_corgene_KEGG_enrichment.csv",row.names =F)</w:t>
      </w:r>
    </w:p>
    <w:p w14:paraId="2E6A78DE" w14:textId="77777777" w:rsidR="00814709" w:rsidRDefault="00814709" w:rsidP="00814709">
      <w:r>
        <w:t>pdf("/Users/zhaoguofeng/work-Geoff/personal/Tan_Hunan_Clinical_hospital_LUAD_ceRNA/TCGA-LUAD/CDCA4-TPM_corgene_KEGG_enrichment.pdf",width=10,onefile=F)</w:t>
      </w:r>
    </w:p>
    <w:p w14:paraId="45AB996A" w14:textId="77777777" w:rsidR="00814709" w:rsidRDefault="00814709" w:rsidP="00814709">
      <w:r>
        <w:t>print(barplot(ORA_KEGG, showCategory=30,title="Barplot of KEGG Enrichment"))</w:t>
      </w:r>
    </w:p>
    <w:p w14:paraId="63295D42" w14:textId="77777777" w:rsidR="00814709" w:rsidRDefault="00814709" w:rsidP="00814709">
      <w:r>
        <w:t>dev.off()</w:t>
      </w:r>
    </w:p>
    <w:p w14:paraId="44EBA071" w14:textId="77777777" w:rsidR="00814709" w:rsidRDefault="00814709" w:rsidP="00814709">
      <w:r>
        <w:t>tiff("/Users/zhaoguofeng/work-Geoff/personal/Tan_Hunan_Clinical_hospital_LUAD_ceRNA/TCGA-LUAD/CDCA4-TPM_corgene_KEGG_enrichment.tiff")</w:t>
      </w:r>
    </w:p>
    <w:p w14:paraId="1E76E55F" w14:textId="77777777" w:rsidR="00814709" w:rsidRDefault="00814709" w:rsidP="00814709">
      <w:r>
        <w:t>print(barplot(ORA_KEGG, showCategory=30,title="Barplot of KEGG Enrichment"))</w:t>
      </w:r>
    </w:p>
    <w:p w14:paraId="524A2A94" w14:textId="77777777" w:rsidR="00814709" w:rsidRDefault="00814709" w:rsidP="00814709">
      <w:r>
        <w:t>dev.off()</w:t>
      </w:r>
    </w:p>
    <w:p w14:paraId="02504B08" w14:textId="77777777" w:rsidR="00814709" w:rsidRDefault="00814709" w:rsidP="00814709">
      <w:r>
        <w:lastRenderedPageBreak/>
        <w:t>#########################################################</w:t>
      </w:r>
    </w:p>
    <w:p w14:paraId="5D5B2E86" w14:textId="77777777" w:rsidR="00814709" w:rsidRDefault="00814709" w:rsidP="00814709">
      <w:r>
        <w:t>#GO enrichment analysis                                 #</w:t>
      </w:r>
    </w:p>
    <w:p w14:paraId="0E14A280" w14:textId="77777777" w:rsidR="00814709" w:rsidRDefault="00814709" w:rsidP="00814709">
      <w:r>
        <w:t>#########################################################</w:t>
      </w:r>
    </w:p>
    <w:p w14:paraId="48AACE7C" w14:textId="77777777" w:rsidR="00814709" w:rsidRDefault="00814709" w:rsidP="00814709">
      <w:r>
        <w:t>All&lt;-c("BP","CC","MF")</w:t>
      </w:r>
    </w:p>
    <w:p w14:paraId="5BC0378C" w14:textId="77777777" w:rsidR="00814709" w:rsidRDefault="00814709" w:rsidP="00814709">
      <w:r>
        <w:t>for(i in 1:3){</w:t>
      </w:r>
    </w:p>
    <w:p w14:paraId="781FE127" w14:textId="77777777" w:rsidR="00814709" w:rsidRDefault="00814709" w:rsidP="00814709">
      <w:r>
        <w:t xml:space="preserve">  ORA_GO&lt;-enrichGO(gene=Cor_gene_list,</w:t>
      </w:r>
    </w:p>
    <w:p w14:paraId="7A0D9990" w14:textId="77777777" w:rsidR="00814709" w:rsidRDefault="00814709" w:rsidP="00814709">
      <w:r>
        <w:t xml:space="preserve">                   OrgDb = "org.Hs.eg.db",</w:t>
      </w:r>
    </w:p>
    <w:p w14:paraId="76C92803" w14:textId="77777777" w:rsidR="00814709" w:rsidRDefault="00814709" w:rsidP="00814709">
      <w:r>
        <w:t xml:space="preserve">                   keyType = "ENTREZID",</w:t>
      </w:r>
    </w:p>
    <w:p w14:paraId="1E11014A" w14:textId="77777777" w:rsidR="00814709" w:rsidRDefault="00814709" w:rsidP="00814709">
      <w:r>
        <w:t xml:space="preserve">                   ont= All[i],</w:t>
      </w:r>
    </w:p>
    <w:p w14:paraId="0D6B33A6" w14:textId="77777777" w:rsidR="00814709" w:rsidRDefault="00814709" w:rsidP="00814709">
      <w:r>
        <w:t xml:space="preserve">                   pAdjustMethod = "BH",</w:t>
      </w:r>
    </w:p>
    <w:p w14:paraId="64A930E2" w14:textId="77777777" w:rsidR="00814709" w:rsidRDefault="00814709" w:rsidP="00814709">
      <w:r>
        <w:t xml:space="preserve">                   pvalueCutoff  = 0.05,</w:t>
      </w:r>
    </w:p>
    <w:p w14:paraId="49C5362D" w14:textId="77777777" w:rsidR="00814709" w:rsidRDefault="00814709" w:rsidP="00814709">
      <w:r>
        <w:t xml:space="preserve">                   qvalueCutoff  = 0.2,</w:t>
      </w:r>
    </w:p>
    <w:p w14:paraId="2DBC41A7" w14:textId="77777777" w:rsidR="00814709" w:rsidRDefault="00814709" w:rsidP="00814709">
      <w:r>
        <w:t xml:space="preserve">                   readable= TRUE)</w:t>
      </w:r>
    </w:p>
    <w:p w14:paraId="2A2F6D53" w14:textId="77777777" w:rsidR="00814709" w:rsidRDefault="00814709" w:rsidP="00814709">
      <w:r>
        <w:t xml:space="preserve">  csv_name&lt;-paste0("/Users/zhaoguofeng/work-Geoff/personal/Tan_Hunan_Clinical_hospital_LUAD_ceRNA/TCGA-LUAD/","CDCA4-TPM_corgene_GO_enrichment_",All[i],".csv")</w:t>
      </w:r>
    </w:p>
    <w:p w14:paraId="7881D1D4" w14:textId="77777777" w:rsidR="00814709" w:rsidRDefault="00814709" w:rsidP="00814709">
      <w:r>
        <w:t xml:space="preserve">  write.csv(ORA_GO,csv_name,row.names =F)</w:t>
      </w:r>
    </w:p>
    <w:p w14:paraId="275BB990" w14:textId="77777777" w:rsidR="00814709" w:rsidRDefault="00814709" w:rsidP="00814709">
      <w:r>
        <w:t xml:space="preserve">  pdf_name1&lt;-paste0("/Users/zhaoguofeng/work-Geoff/personal/Tan_Hunan_Clinical_hospital_LUAD_ceRNA/TCGA-LUAD/","CDCA4-TPM_corgene_GO_enrichment_",All[i],"_bar.pdf")</w:t>
      </w:r>
    </w:p>
    <w:p w14:paraId="04EA936C" w14:textId="77777777" w:rsidR="00814709" w:rsidRDefault="00814709" w:rsidP="00814709">
      <w:r>
        <w:t xml:space="preserve">  pdf(pdf_name1,width=10,onefile=F)</w:t>
      </w:r>
    </w:p>
    <w:p w14:paraId="36263C00" w14:textId="77777777" w:rsidR="00814709" w:rsidRDefault="00814709" w:rsidP="00814709">
      <w:r>
        <w:t xml:space="preserve">  title&lt;-paste0("Barplot of ", All[i] ," Enrichment")</w:t>
      </w:r>
    </w:p>
    <w:p w14:paraId="73D89474" w14:textId="77777777" w:rsidR="00814709" w:rsidRDefault="00814709" w:rsidP="00814709">
      <w:r>
        <w:t xml:space="preserve">  print(barplot(ORA_GO, showCategory=20,title=title))</w:t>
      </w:r>
    </w:p>
    <w:p w14:paraId="56C418C8" w14:textId="77777777" w:rsidR="00814709" w:rsidRDefault="00814709" w:rsidP="00814709">
      <w:r>
        <w:t xml:space="preserve">  dev.off()</w:t>
      </w:r>
    </w:p>
    <w:p w14:paraId="3BF78733" w14:textId="77777777" w:rsidR="00814709" w:rsidRDefault="00814709" w:rsidP="00814709">
      <w:r>
        <w:t xml:space="preserve">  pdf_name2&lt;-paste0("/Users/zhaoguofeng/work-Geoff/personal/Tan_Hunan_Clinical_hospital_LUAD_ceRNA/TCGA-LUAD/","CDCA4-TPM_corgene_GO_enrichment_",All[i],"_dot.pdf")</w:t>
      </w:r>
    </w:p>
    <w:p w14:paraId="220A8180" w14:textId="77777777" w:rsidR="00814709" w:rsidRDefault="00814709" w:rsidP="00814709">
      <w:r>
        <w:t xml:space="preserve">  pdf(pdf_name2,width=10,onefile=F)</w:t>
      </w:r>
    </w:p>
    <w:p w14:paraId="0816DA67" w14:textId="77777777" w:rsidR="00814709" w:rsidRDefault="00814709" w:rsidP="00814709">
      <w:r>
        <w:t xml:space="preserve">  title&lt;-paste0("Dotplot of ", All[i] ," Enrichment")</w:t>
      </w:r>
    </w:p>
    <w:p w14:paraId="6FC55F28" w14:textId="77777777" w:rsidR="00814709" w:rsidRDefault="00814709" w:rsidP="00814709">
      <w:r>
        <w:t xml:space="preserve">  print(dotplot(ORA_GO, showCategory=20,title=title))</w:t>
      </w:r>
    </w:p>
    <w:p w14:paraId="01E07526" w14:textId="77777777" w:rsidR="00814709" w:rsidRDefault="00814709" w:rsidP="00814709">
      <w:r>
        <w:t xml:space="preserve">  dev.off()</w:t>
      </w:r>
    </w:p>
    <w:p w14:paraId="1AFAF0C6" w14:textId="77777777" w:rsidR="00814709" w:rsidRDefault="00814709" w:rsidP="00814709">
      <w:r>
        <w:t xml:space="preserve">  tiff_name1&lt;-paste0("/Users/zhaoguofeng/work-Geoff/personal/Tan_Hunan_Clinical_hospital_LUAD_ceRNA/TCGA-LUAD/","CDCA4-TPM_corgene_GO_enrichment_",All[i],"_bar.tiff")</w:t>
      </w:r>
    </w:p>
    <w:p w14:paraId="27F397BA" w14:textId="77777777" w:rsidR="00814709" w:rsidRDefault="00814709" w:rsidP="00814709">
      <w:r>
        <w:t xml:space="preserve">  tiff(tiff_name1, width=800,height = 800)</w:t>
      </w:r>
    </w:p>
    <w:p w14:paraId="4710831A" w14:textId="77777777" w:rsidR="00814709" w:rsidRDefault="00814709" w:rsidP="00814709">
      <w:r>
        <w:t xml:space="preserve">  title&lt;-paste0("Barplot of ", All[i] ," Enrichment")</w:t>
      </w:r>
    </w:p>
    <w:p w14:paraId="5F824FB0" w14:textId="77777777" w:rsidR="00814709" w:rsidRDefault="00814709" w:rsidP="00814709">
      <w:r>
        <w:t xml:space="preserve">  print(barplot(ORA_GO, showCategory=20,title=title))</w:t>
      </w:r>
    </w:p>
    <w:p w14:paraId="25380B93" w14:textId="77777777" w:rsidR="00814709" w:rsidRDefault="00814709" w:rsidP="00814709">
      <w:r>
        <w:t xml:space="preserve">  dev.off()</w:t>
      </w:r>
    </w:p>
    <w:p w14:paraId="7220CACF" w14:textId="77777777" w:rsidR="00814709" w:rsidRDefault="00814709" w:rsidP="00814709">
      <w:r>
        <w:t xml:space="preserve">  tiff_name2&lt;-paste0("/Users/zhaoguofeng/work-Geoff/personal/Tan_Hunan_Clinical_hospital_LUAD_ceRNA/TCGA-LUAD/","CDCA4-TPM_corgene_GO_enrichment_",All[i],"_dot.tiff")</w:t>
      </w:r>
    </w:p>
    <w:p w14:paraId="6F11612E" w14:textId="77777777" w:rsidR="00814709" w:rsidRDefault="00814709" w:rsidP="00814709">
      <w:r>
        <w:t xml:space="preserve">  tiff(tiff_name2, width=800,height = 800)</w:t>
      </w:r>
    </w:p>
    <w:p w14:paraId="08CA16D4" w14:textId="77777777" w:rsidR="00814709" w:rsidRDefault="00814709" w:rsidP="00814709">
      <w:r>
        <w:t xml:space="preserve">  title&lt;-paste0("Dotplot of ", All[i] ," Enrichment")</w:t>
      </w:r>
    </w:p>
    <w:p w14:paraId="4BDA72E5" w14:textId="77777777" w:rsidR="00814709" w:rsidRDefault="00814709" w:rsidP="00814709">
      <w:r>
        <w:t xml:space="preserve">  print(dotplot(ORA_GO, showCategory=20,title=title))</w:t>
      </w:r>
    </w:p>
    <w:p w14:paraId="167697A8" w14:textId="77777777" w:rsidR="00814709" w:rsidRDefault="00814709" w:rsidP="00814709">
      <w:r>
        <w:lastRenderedPageBreak/>
        <w:t xml:space="preserve">  dev.off()</w:t>
      </w:r>
    </w:p>
    <w:p w14:paraId="5EA4C10D" w14:textId="77777777" w:rsidR="00814709" w:rsidRDefault="00814709" w:rsidP="00814709">
      <w:r>
        <w:t>}</w:t>
      </w:r>
    </w:p>
    <w:p w14:paraId="718EF253" w14:textId="77777777" w:rsidR="00814709" w:rsidRDefault="00814709" w:rsidP="00814709"/>
    <w:p w14:paraId="13F35BDB" w14:textId="77777777" w:rsidR="00814709" w:rsidRDefault="00814709" w:rsidP="00814709"/>
    <w:p w14:paraId="7A17A437" w14:textId="77777777" w:rsidR="00814709" w:rsidRDefault="00814709" w:rsidP="00814709">
      <w:r>
        <w:t>original_gene_list &lt;- all_new$Corr[which(is.na(all_new$Corr)=="FALSE")]</w:t>
      </w:r>
    </w:p>
    <w:p w14:paraId="7803D301" w14:textId="77777777" w:rsidR="00814709" w:rsidRDefault="00814709" w:rsidP="00814709">
      <w:r>
        <w:t>names(original_gene_list) &lt;- all_new$ENSEMBL[which(is.na(all_new$Corr)=="FALSE")]</w:t>
      </w:r>
    </w:p>
    <w:p w14:paraId="45C2C579" w14:textId="77777777" w:rsidR="00814709" w:rsidRDefault="00814709" w:rsidP="00814709">
      <w:r>
        <w:t>gene_list = sort(original_gene_list,decreasing = TRUE)</w:t>
      </w:r>
    </w:p>
    <w:p w14:paraId="5C1E9363" w14:textId="77777777" w:rsidR="00814709" w:rsidRDefault="00814709" w:rsidP="00814709">
      <w:r>
        <w:t>#keytypes(org.Hs.eg.db)</w:t>
      </w:r>
    </w:p>
    <w:p w14:paraId="1C093467" w14:textId="77777777" w:rsidR="00814709" w:rsidRDefault="00814709" w:rsidP="00814709">
      <w:r>
        <w:t>#########################################################</w:t>
      </w:r>
    </w:p>
    <w:p w14:paraId="282C1B6D" w14:textId="77777777" w:rsidR="00814709" w:rsidRDefault="00814709" w:rsidP="00814709">
      <w:r>
        <w:t>#BP GSEA analysis                                       #</w:t>
      </w:r>
    </w:p>
    <w:p w14:paraId="3F24ED6E" w14:textId="77777777" w:rsidR="00814709" w:rsidRDefault="00814709" w:rsidP="00814709">
      <w:r>
        <w:t>#########################################################</w:t>
      </w:r>
    </w:p>
    <w:p w14:paraId="06B55DB8" w14:textId="77777777" w:rsidR="00814709" w:rsidRDefault="00814709" w:rsidP="00814709">
      <w:r>
        <w:t>ego &lt;- gseGO(geneList      = gene_list,</w:t>
      </w:r>
    </w:p>
    <w:p w14:paraId="76D91DA1" w14:textId="77777777" w:rsidR="00814709" w:rsidRDefault="00814709" w:rsidP="00814709">
      <w:r>
        <w:t xml:space="preserve">             OrgDb        = org.Hs.eg.db,</w:t>
      </w:r>
    </w:p>
    <w:p w14:paraId="025295C4" w14:textId="77777777" w:rsidR="00814709" w:rsidRDefault="00814709" w:rsidP="00814709">
      <w:r>
        <w:t xml:space="preserve">             ont          = "BP",</w:t>
      </w:r>
    </w:p>
    <w:p w14:paraId="35481F73" w14:textId="77777777" w:rsidR="00814709" w:rsidRDefault="00814709" w:rsidP="00814709">
      <w:r>
        <w:t xml:space="preserve">             keyType      ="ENSEMBL",</w:t>
      </w:r>
    </w:p>
    <w:p w14:paraId="2AEB4ECE" w14:textId="77777777" w:rsidR="00814709" w:rsidRDefault="00814709" w:rsidP="00814709">
      <w:r>
        <w:t xml:space="preserve">             minGSSize    = 500,</w:t>
      </w:r>
    </w:p>
    <w:p w14:paraId="203AFF04" w14:textId="77777777" w:rsidR="00814709" w:rsidRDefault="00814709" w:rsidP="00814709">
      <w:r>
        <w:t xml:space="preserve">             maxGSSize    = 1000,</w:t>
      </w:r>
    </w:p>
    <w:p w14:paraId="12560F8D" w14:textId="77777777" w:rsidR="00814709" w:rsidRDefault="00814709" w:rsidP="00814709">
      <w:r>
        <w:t xml:space="preserve">             pvalueCutoff = 0.05,</w:t>
      </w:r>
    </w:p>
    <w:p w14:paraId="0A9F5890" w14:textId="77777777" w:rsidR="00814709" w:rsidRDefault="00814709" w:rsidP="00814709">
      <w:r>
        <w:t xml:space="preserve">             eps          = 0,</w:t>
      </w:r>
    </w:p>
    <w:p w14:paraId="1E15329A" w14:textId="77777777" w:rsidR="00814709" w:rsidRDefault="00814709" w:rsidP="00814709">
      <w:r>
        <w:t xml:space="preserve">             verbose      = FALSE)</w:t>
      </w:r>
    </w:p>
    <w:p w14:paraId="2E4310D1" w14:textId="77777777" w:rsidR="00814709" w:rsidRDefault="00814709" w:rsidP="00814709">
      <w:r>
        <w:t>ego_trans &lt;-setReadable(ego, OrgDb = org.Hs.eg.db, keyType="ENSEMBL")</w:t>
      </w:r>
    </w:p>
    <w:p w14:paraId="5DE8F7B8" w14:textId="77777777" w:rsidR="00814709" w:rsidRDefault="00814709" w:rsidP="00814709">
      <w:r>
        <w:t>write.csv(ego_trans,"/Users/zhaoguofeng/work-Geoff/personal/Tan_Hunan_Clinical_hospital_LUAD_ceRNA/TCGA-LUAD/CDCA4_TPM_group_gseGO_enrichment_BP.csv",row.names =F)</w:t>
      </w:r>
    </w:p>
    <w:p w14:paraId="4D7426DC" w14:textId="77777777" w:rsidR="00814709" w:rsidRDefault="00814709" w:rsidP="00814709">
      <w:r>
        <w:t>gseaGO_length&lt;-length(ego[,"ID"])</w:t>
      </w:r>
    </w:p>
    <w:p w14:paraId="7C0397AA" w14:textId="77777777" w:rsidR="00814709" w:rsidRDefault="00814709" w:rsidP="00814709">
      <w:r>
        <w:t>for(i in 1:gseaGO_length){</w:t>
      </w:r>
    </w:p>
    <w:p w14:paraId="30DE5B7B" w14:textId="77777777" w:rsidR="00814709" w:rsidRDefault="00814709" w:rsidP="00814709">
      <w:r>
        <w:t xml:space="preserve">  lable&lt;-paste0("NES = ",signif(ego$NES[i],3),"\npvalue = ",signif(ego$pvalue[i],3),"\nqvalue = ",signif(ego$qvalues[i],3))</w:t>
      </w:r>
    </w:p>
    <w:p w14:paraId="5D6847F0" w14:textId="77777777" w:rsidR="00814709" w:rsidRDefault="00814709" w:rsidP="00814709">
      <w:r>
        <w:t xml:space="preserve">  grob &lt;- grobTree(textGrob(lable, x=0.8,  y=0.9, hjust=0,gp=gpar(col="red", fontsize=10)))</w:t>
      </w:r>
    </w:p>
    <w:p w14:paraId="049C9C41" w14:textId="77777777" w:rsidR="00814709" w:rsidRDefault="00814709" w:rsidP="00814709">
      <w:r>
        <w:t xml:space="preserve">  pdf_name=paste0("/Users/zhaoguofeng/work-Geoff/personal/Tan_Hunan_Clinical_hospital_LUAD_ceRNA/TCGA-LUAD/CDCA4-TPM_group_gseGO_goset_",i,".pdf")</w:t>
      </w:r>
    </w:p>
    <w:p w14:paraId="072329D5" w14:textId="77777777" w:rsidR="00814709" w:rsidRDefault="00814709" w:rsidP="00814709">
      <w:r>
        <w:t xml:space="preserve">  pdf(pdf_name,width=10,onefile=F)</w:t>
      </w:r>
    </w:p>
    <w:p w14:paraId="6B08770A" w14:textId="77777777" w:rsidR="00814709" w:rsidRDefault="00814709" w:rsidP="00814709">
      <w:r>
        <w:t xml:space="preserve">  print(gseaplot2(ego,geneSetID = i,title = ego$Description[i])+annotation_custom(grob))</w:t>
      </w:r>
    </w:p>
    <w:p w14:paraId="3ECBB058" w14:textId="77777777" w:rsidR="00814709" w:rsidRDefault="00814709" w:rsidP="00814709">
      <w:r>
        <w:t xml:space="preserve">  dev.off()</w:t>
      </w:r>
    </w:p>
    <w:p w14:paraId="27390799" w14:textId="77777777" w:rsidR="00814709" w:rsidRDefault="00814709" w:rsidP="00814709">
      <w:r>
        <w:t xml:space="preserve">  tiff_name=paste0("/Users/zhaoguofeng/work-Geoff/personal/Tan_Hunan_Clinical_hospital_LUAD_ceRNA/TCGA-LUAD/CDCA4-TPM_group_gseGO_goset_",i,".tiff")</w:t>
      </w:r>
    </w:p>
    <w:p w14:paraId="51E53413" w14:textId="77777777" w:rsidR="00814709" w:rsidRDefault="00814709" w:rsidP="00814709">
      <w:r>
        <w:t xml:space="preserve">  tiff(tiff_name,width=800,height = 800)</w:t>
      </w:r>
    </w:p>
    <w:p w14:paraId="610B9F48" w14:textId="77777777" w:rsidR="00814709" w:rsidRDefault="00814709" w:rsidP="00814709">
      <w:r>
        <w:t xml:space="preserve">  print(gseaplot2(ego,geneSetID = i,title = ego$Description[i])+annotation_custom(grob))</w:t>
      </w:r>
    </w:p>
    <w:p w14:paraId="15EA79F4" w14:textId="77777777" w:rsidR="00814709" w:rsidRDefault="00814709" w:rsidP="00814709">
      <w:r>
        <w:t xml:space="preserve">  dev.off()</w:t>
      </w:r>
    </w:p>
    <w:p w14:paraId="5F555596" w14:textId="77777777" w:rsidR="00814709" w:rsidRDefault="00814709" w:rsidP="00814709">
      <w:r>
        <w:t>}</w:t>
      </w:r>
    </w:p>
    <w:p w14:paraId="67C1546D" w14:textId="77777777" w:rsidR="00814709" w:rsidRDefault="00814709" w:rsidP="00814709">
      <w:r>
        <w:t>pdf("/Users/zhaoguofeng/work-Geoff/personal/Tan_Hunan_Clinical_hospital_LUAD_ceRNA/TCGA-LUAD/CDCA4-</w:t>
      </w:r>
      <w:r>
        <w:lastRenderedPageBreak/>
        <w:t>TPM_group_gseGO_enrichment_BP_ridgeplot.pdf",width=10,height=15,onefile=F)</w:t>
      </w:r>
    </w:p>
    <w:p w14:paraId="7ED0B9E1" w14:textId="77777777" w:rsidR="00814709" w:rsidRDefault="00814709" w:rsidP="00814709">
      <w:r>
        <w:t>print(ridgeplot(ego))</w:t>
      </w:r>
    </w:p>
    <w:p w14:paraId="2877D63D" w14:textId="77777777" w:rsidR="00814709" w:rsidRDefault="00814709" w:rsidP="00814709">
      <w:r>
        <w:t>dev.off()</w:t>
      </w:r>
    </w:p>
    <w:p w14:paraId="1862B269" w14:textId="77777777" w:rsidR="00814709" w:rsidRDefault="00814709" w:rsidP="00814709">
      <w:r>
        <w:t>tiff("/Users/zhaoguofeng/work-Geoff/personal/Tan_Hunan_Clinical_hospital_LUAD_ceRNA/TCGA-LUAD/CDCA4-TPM_group_gseGO_enrichment_BP_ridgeplot.pdf",width=800,height=800)</w:t>
      </w:r>
    </w:p>
    <w:p w14:paraId="1D632E3A" w14:textId="77777777" w:rsidR="00814709" w:rsidRDefault="00814709" w:rsidP="00814709">
      <w:r>
        <w:t>print(ridgeplot(ego))</w:t>
      </w:r>
    </w:p>
    <w:p w14:paraId="00F136E0" w14:textId="77777777" w:rsidR="00814709" w:rsidRDefault="00814709" w:rsidP="00814709">
      <w:r>
        <w:t>dev.off()</w:t>
      </w:r>
    </w:p>
    <w:p w14:paraId="40D2CDA5" w14:textId="77777777" w:rsidR="00814709" w:rsidRDefault="00814709" w:rsidP="00814709">
      <w:r>
        <w:t>pdf("/Users/zhaoguofeng/work-Geoff/personal/Tan_Hunan_Clinical_hospital_LUAD_ceRNA/TCGA-LUAD/CDCA4-TPM_group_gseGO_enrichment_BP_dotplot.pdf",width=10,height=15,onefile=F)</w:t>
      </w:r>
    </w:p>
    <w:p w14:paraId="72281B77" w14:textId="77777777" w:rsidR="00814709" w:rsidRDefault="00814709" w:rsidP="00814709">
      <w:r>
        <w:t>print(dotplot(ego,showCategory = 30))</w:t>
      </w:r>
    </w:p>
    <w:p w14:paraId="07B29873" w14:textId="77777777" w:rsidR="00814709" w:rsidRDefault="00814709" w:rsidP="00814709">
      <w:r>
        <w:t>dev.off()</w:t>
      </w:r>
    </w:p>
    <w:p w14:paraId="698F1CC3" w14:textId="77777777" w:rsidR="00814709" w:rsidRDefault="00814709" w:rsidP="00814709">
      <w:r>
        <w:t>tiff("/Users/zhaoguofeng/work-Geoff/personal/Tan_Hunan_Clinical_hospital_LUAD_ceRNA/TCGA-LUAD/CDCA4-TPM_group_gseGO_enrichment_BP_dotplot.pdf",width=800,height=800)</w:t>
      </w:r>
    </w:p>
    <w:p w14:paraId="324F4C64" w14:textId="77777777" w:rsidR="00814709" w:rsidRDefault="00814709" w:rsidP="00814709">
      <w:r>
        <w:t>print(dotplot(ego,showCategory = 30))</w:t>
      </w:r>
    </w:p>
    <w:p w14:paraId="27327338" w14:textId="77777777" w:rsidR="00814709" w:rsidRDefault="00814709" w:rsidP="00814709">
      <w:r>
        <w:t>dev.off()</w:t>
      </w:r>
    </w:p>
    <w:p w14:paraId="557AEB7B" w14:textId="77777777" w:rsidR="00814709" w:rsidRDefault="00814709" w:rsidP="00814709"/>
    <w:p w14:paraId="67A8BA1A" w14:textId="77777777" w:rsidR="00814709" w:rsidRDefault="00814709" w:rsidP="00814709"/>
    <w:p w14:paraId="4EF87147" w14:textId="77777777" w:rsidR="00814709" w:rsidRDefault="00814709" w:rsidP="00814709"/>
    <w:p w14:paraId="2C1E97F9" w14:textId="77777777" w:rsidR="00814709" w:rsidRDefault="00814709" w:rsidP="00814709">
      <w:r>
        <w:t>resevre_all&lt;-all_new[which(is.na(all_new$Corr)=="FALSE"),]</w:t>
      </w:r>
    </w:p>
    <w:p w14:paraId="2CB8E381" w14:textId="77777777" w:rsidR="00814709" w:rsidRDefault="00814709" w:rsidP="00814709">
      <w:r>
        <w:t>trans_gene&lt;-bitr(resevre_all$ENSEMBL, 'ENSEMBL', "ENTREZID", "org.Hs.eg.db",drop=T)</w:t>
      </w:r>
    </w:p>
    <w:p w14:paraId="4BFCA09B" w14:textId="77777777" w:rsidR="00814709" w:rsidRDefault="00814709" w:rsidP="00814709">
      <w:r>
        <w:t>keep_gene &lt;- dplyr::distinct(trans_gene,ENTREZID,.keep_all=T)</w:t>
      </w:r>
    </w:p>
    <w:p w14:paraId="35AA44DC" w14:textId="77777777" w:rsidR="00814709" w:rsidRDefault="00814709" w:rsidP="00814709">
      <w:r>
        <w:t>gene_df &lt;- data.frame(Corr=resevre_all$Corr,</w:t>
      </w:r>
    </w:p>
    <w:p w14:paraId="60206AA3" w14:textId="77777777" w:rsidR="00814709" w:rsidRDefault="00814709" w:rsidP="00814709">
      <w:r>
        <w:t xml:space="preserve">                      ENSEMBL =resevre_all$ENSEMBL)</w:t>
      </w:r>
    </w:p>
    <w:p w14:paraId="56A7CA54" w14:textId="77777777" w:rsidR="00814709" w:rsidRDefault="00814709" w:rsidP="00814709">
      <w:r>
        <w:t>gene_df &lt;- merge(gene_df,keep_gene,by='ENSEMBL')</w:t>
      </w:r>
    </w:p>
    <w:p w14:paraId="7E09CD8E" w14:textId="77777777" w:rsidR="00814709" w:rsidRDefault="00814709" w:rsidP="00814709">
      <w:r>
        <w:t>geneList &lt;- as.numeric(gene_df$Corr)</w:t>
      </w:r>
    </w:p>
    <w:p w14:paraId="591FC702" w14:textId="77777777" w:rsidR="00814709" w:rsidRDefault="00814709" w:rsidP="00814709">
      <w:r>
        <w:t>names(geneList) = gene_df$ENTREZID</w:t>
      </w:r>
    </w:p>
    <w:p w14:paraId="33226C79" w14:textId="77777777" w:rsidR="00814709" w:rsidRDefault="00814709" w:rsidP="00814709">
      <w:r>
        <w:t>sorted_gene_list = sort(geneList,decreasing = TRUE)</w:t>
      </w:r>
    </w:p>
    <w:p w14:paraId="4AA82224" w14:textId="77777777" w:rsidR="00814709" w:rsidRDefault="00814709" w:rsidP="00814709">
      <w:r>
        <w:t>#########################################################</w:t>
      </w:r>
    </w:p>
    <w:p w14:paraId="2F32A428" w14:textId="77777777" w:rsidR="00814709" w:rsidRDefault="00814709" w:rsidP="00814709">
      <w:r>
        <w:t>#KEGG GSEA analysis                                     #</w:t>
      </w:r>
    </w:p>
    <w:p w14:paraId="44D06DA5" w14:textId="77777777" w:rsidR="00814709" w:rsidRDefault="00814709" w:rsidP="00814709">
      <w:r>
        <w:t>#########################################################</w:t>
      </w:r>
    </w:p>
    <w:p w14:paraId="0B0B27FD" w14:textId="77777777" w:rsidR="00814709" w:rsidRDefault="00814709" w:rsidP="00814709">
      <w:r>
        <w:t>ekegg &lt;- gseKEGG(geneList   = sorted_gene_list,</w:t>
      </w:r>
    </w:p>
    <w:p w14:paraId="4609CE9B" w14:textId="77777777" w:rsidR="00814709" w:rsidRDefault="00814709" w:rsidP="00814709">
      <w:r>
        <w:t xml:space="preserve">                 organism     = 'hsa',</w:t>
      </w:r>
    </w:p>
    <w:p w14:paraId="0147E4E8" w14:textId="77777777" w:rsidR="00814709" w:rsidRDefault="00814709" w:rsidP="00814709">
      <w:r>
        <w:t xml:space="preserve">                 minGSSize    = 10,</w:t>
      </w:r>
    </w:p>
    <w:p w14:paraId="3E254E88" w14:textId="77777777" w:rsidR="00814709" w:rsidRDefault="00814709" w:rsidP="00814709">
      <w:r>
        <w:t xml:space="preserve">                 maxGSSize    = 500,</w:t>
      </w:r>
    </w:p>
    <w:p w14:paraId="38427E5E" w14:textId="77777777" w:rsidR="00814709" w:rsidRDefault="00814709" w:rsidP="00814709">
      <w:r>
        <w:t xml:space="preserve">                 pvalueCutoff = 0.05,</w:t>
      </w:r>
    </w:p>
    <w:p w14:paraId="69F69B9C" w14:textId="77777777" w:rsidR="00814709" w:rsidRDefault="00814709" w:rsidP="00814709">
      <w:r>
        <w:t xml:space="preserve">                 eps          = 0,</w:t>
      </w:r>
    </w:p>
    <w:p w14:paraId="34BCAA1B" w14:textId="77777777" w:rsidR="00814709" w:rsidRDefault="00814709" w:rsidP="00814709">
      <w:r>
        <w:t xml:space="preserve">                 verbose      = FALSE)</w:t>
      </w:r>
    </w:p>
    <w:p w14:paraId="44D6A001" w14:textId="77777777" w:rsidR="00814709" w:rsidRDefault="00814709" w:rsidP="00814709">
      <w:r>
        <w:t xml:space="preserve">ekegg_trans &lt;-setReadable(ekegg, OrgDb = org.Hs.eg.db, keyType="ENTREZID") </w:t>
      </w:r>
    </w:p>
    <w:p w14:paraId="78C52A2A" w14:textId="77777777" w:rsidR="00814709" w:rsidRDefault="00814709" w:rsidP="00814709">
      <w:r>
        <w:t>gsekegg_length&lt;-length(ekegg[,"ID"])</w:t>
      </w:r>
    </w:p>
    <w:p w14:paraId="3EEF8B5D" w14:textId="77777777" w:rsidR="00814709" w:rsidRDefault="00814709" w:rsidP="00814709">
      <w:r>
        <w:t>write.csv(ekegg_trans,"/Users/zhaoguofeng/work-Geoff/personal/Tan_Hunan_Clinical_hospital_LUAD_ceRNA/TCGA-LUAD/CDCA4-</w:t>
      </w:r>
      <w:r>
        <w:lastRenderedPageBreak/>
        <w:t>TPM_group_gseKEGG_enrichment.csv",row.names =F)</w:t>
      </w:r>
    </w:p>
    <w:p w14:paraId="06C23D3D" w14:textId="77777777" w:rsidR="00814709" w:rsidRDefault="00814709" w:rsidP="00814709">
      <w:r>
        <w:t>for(i in 1:gsekegg_length){</w:t>
      </w:r>
    </w:p>
    <w:p w14:paraId="64B40774" w14:textId="77777777" w:rsidR="00814709" w:rsidRDefault="00814709" w:rsidP="00814709">
      <w:r>
        <w:t xml:space="preserve">  lable&lt;-paste0("NES = ",signif(ekegg$NES[i],3),"\npvalue = ",signif(ekegg$pvalue[i],3),"\nqvalue = ",signif(ekegg$qvalues[i],3))</w:t>
      </w:r>
    </w:p>
    <w:p w14:paraId="698ED31E" w14:textId="77777777" w:rsidR="00814709" w:rsidRDefault="00814709" w:rsidP="00814709">
      <w:r>
        <w:t xml:space="preserve">  grob &lt;- grobTree(textGrob(lable, x=0.8,  y=0.9, hjust=0,gp=gpar(col="red", fontsize=10)))</w:t>
      </w:r>
    </w:p>
    <w:p w14:paraId="274607E8" w14:textId="77777777" w:rsidR="00814709" w:rsidRDefault="00814709" w:rsidP="00814709">
      <w:r>
        <w:t xml:space="preserve">  pdf_name=paste0("/Users/zhaoguofeng/work-Geoff/personal/Tan_Hunan_Clinical_hospital_LUAD_ceRNA/TCGA-LUAD/CDCA4-TPM_group_gseKEGG_keggset_",i,".pdf")</w:t>
      </w:r>
    </w:p>
    <w:p w14:paraId="44AA193C" w14:textId="77777777" w:rsidR="00814709" w:rsidRDefault="00814709" w:rsidP="00814709">
      <w:r>
        <w:t xml:space="preserve">  pdf(pdf_name,width=10,onefile=F)</w:t>
      </w:r>
    </w:p>
    <w:p w14:paraId="4C96F75A" w14:textId="77777777" w:rsidR="00814709" w:rsidRDefault="00814709" w:rsidP="00814709">
      <w:r>
        <w:t xml:space="preserve">  P&lt;-gseaplot2(ekegg,geneSetID = i,title = ekegg$Description[i])+annotation_custom(grob)</w:t>
      </w:r>
    </w:p>
    <w:p w14:paraId="569C0864" w14:textId="77777777" w:rsidR="00814709" w:rsidRDefault="00814709" w:rsidP="00814709">
      <w:r>
        <w:t xml:space="preserve">  print(P)</w:t>
      </w:r>
    </w:p>
    <w:p w14:paraId="3AFAD638" w14:textId="77777777" w:rsidR="00814709" w:rsidRDefault="00814709" w:rsidP="00814709">
      <w:r>
        <w:t xml:space="preserve">  dev.off()</w:t>
      </w:r>
    </w:p>
    <w:p w14:paraId="43F8FFC8" w14:textId="77777777" w:rsidR="00814709" w:rsidRDefault="00814709" w:rsidP="00814709">
      <w:r>
        <w:t xml:space="preserve">  tiff_name=paste0("/Users/zhaoguofeng/work-Geoff/personal/Tan_Hunan_Clinical_hospital_LUAD_ceRNA/TCGA-LUAD/CDCA4-TPM_group_gseKEGG_keggset_",i,".tiff")</w:t>
      </w:r>
    </w:p>
    <w:p w14:paraId="4279628A" w14:textId="77777777" w:rsidR="00814709" w:rsidRDefault="00814709" w:rsidP="00814709">
      <w:r>
        <w:t xml:space="preserve">  pdf(tiff_name)</w:t>
      </w:r>
    </w:p>
    <w:p w14:paraId="45C61B87" w14:textId="77777777" w:rsidR="00814709" w:rsidRDefault="00814709" w:rsidP="00814709">
      <w:r>
        <w:t xml:space="preserve">  P&lt;-gseaplot2(ekegg,geneSetID = i,title = ekegg$Description[i])+annotation_custom(grob)</w:t>
      </w:r>
    </w:p>
    <w:p w14:paraId="5C1AEA40" w14:textId="77777777" w:rsidR="00814709" w:rsidRDefault="00814709" w:rsidP="00814709">
      <w:r>
        <w:t xml:space="preserve">  print(P)</w:t>
      </w:r>
    </w:p>
    <w:p w14:paraId="0F997BC9" w14:textId="77777777" w:rsidR="00814709" w:rsidRDefault="00814709" w:rsidP="00814709">
      <w:r>
        <w:t xml:space="preserve">  dev.off()</w:t>
      </w:r>
    </w:p>
    <w:p w14:paraId="0E2E7C07" w14:textId="77777777" w:rsidR="00814709" w:rsidRDefault="00814709" w:rsidP="00814709">
      <w:r>
        <w:t>}</w:t>
      </w:r>
    </w:p>
    <w:p w14:paraId="2858E040" w14:textId="77777777" w:rsidR="00814709" w:rsidRDefault="00814709" w:rsidP="00814709"/>
    <w:p w14:paraId="749FCA91" w14:textId="77777777" w:rsidR="00814709" w:rsidRDefault="00814709" w:rsidP="00814709">
      <w:r>
        <w:t>pdf("/Users/zhaoguofeng/work-Geoff/personal/Tan_Hunan_Clinical_hospital_LUAD_ceRNA/TCGA-LUAD/CDCA4-TPM_group_gseKEGG_ridgeplot.pdf",width=10,onefile=F)</w:t>
      </w:r>
    </w:p>
    <w:p w14:paraId="312B1C48" w14:textId="77777777" w:rsidR="00814709" w:rsidRDefault="00814709" w:rsidP="00814709">
      <w:r>
        <w:t>print(ridgeplot(ekegg))</w:t>
      </w:r>
    </w:p>
    <w:p w14:paraId="5DE8B685" w14:textId="77777777" w:rsidR="00814709" w:rsidRDefault="00814709" w:rsidP="00814709">
      <w:r>
        <w:t>dev.off()</w:t>
      </w:r>
    </w:p>
    <w:p w14:paraId="43AEE748" w14:textId="77777777" w:rsidR="00814709" w:rsidRDefault="00814709" w:rsidP="00814709">
      <w:r>
        <w:t>tiff("/Users/zhaoguofeng/work-Geoff/personal/Tan_Hunan_Clinical_hospital_LUAD_ceRNA/TCGA-LUAD/CDCA4-TPM_group_gseKEGG_ridgeplot.tiff")</w:t>
      </w:r>
    </w:p>
    <w:p w14:paraId="27EB7C44" w14:textId="77777777" w:rsidR="00814709" w:rsidRDefault="00814709" w:rsidP="00814709">
      <w:r>
        <w:t>print(ridgeplot(ekegg))</w:t>
      </w:r>
    </w:p>
    <w:p w14:paraId="100AFEA5" w14:textId="77777777" w:rsidR="00814709" w:rsidRDefault="00814709" w:rsidP="00814709">
      <w:r>
        <w:t>dev.off()</w:t>
      </w:r>
    </w:p>
    <w:p w14:paraId="10D7AD6D" w14:textId="77777777" w:rsidR="00814709" w:rsidRDefault="00814709" w:rsidP="00814709">
      <w:r>
        <w:t>pdf("/Users/zhaoguofeng/work-Geoff/personal/Tan_Hunan_Clinical_hospital_LUAD_ceRNA/TCGA-LUAD/CDCA4-TPM_group_gseKEGG_dotplot.pdf",width=10,onefile=F)</w:t>
      </w:r>
    </w:p>
    <w:p w14:paraId="3D24EBE4" w14:textId="77777777" w:rsidR="00814709" w:rsidRDefault="00814709" w:rsidP="00814709">
      <w:r>
        <w:t>print(dotplot(ekegg,showCategory = 30))</w:t>
      </w:r>
    </w:p>
    <w:p w14:paraId="4C7A53A2" w14:textId="77777777" w:rsidR="00814709" w:rsidRDefault="00814709" w:rsidP="00814709">
      <w:r>
        <w:t>dev.off()</w:t>
      </w:r>
    </w:p>
    <w:p w14:paraId="0BE74479" w14:textId="77777777" w:rsidR="00814709" w:rsidRDefault="00814709" w:rsidP="00814709">
      <w:r>
        <w:t>tiff("/Users/zhaoguofeng/work-Geoff/personal/Tan_Hunan_Clinical_hospital_LUAD_ceRNA/TCGA-LUAD/CDCA4-TPM_group_gseKEGG_dotplot.tiff")</w:t>
      </w:r>
    </w:p>
    <w:p w14:paraId="423A8889" w14:textId="77777777" w:rsidR="00814709" w:rsidRDefault="00814709" w:rsidP="00814709">
      <w:r>
        <w:t>print(dotplot(ekegg,showCategory = 30))</w:t>
      </w:r>
    </w:p>
    <w:p w14:paraId="5A94BA8C" w14:textId="77777777" w:rsidR="00814709" w:rsidRDefault="00814709" w:rsidP="00814709">
      <w:r>
        <w:t>dev.off()</w:t>
      </w:r>
    </w:p>
    <w:p w14:paraId="16C57157" w14:textId="77777777" w:rsidR="00814709" w:rsidRDefault="00814709" w:rsidP="00814709">
      <w:r>
        <w:t xml:space="preserve">epathway&lt;-gsePathway(sorted_gene_list, </w:t>
      </w:r>
    </w:p>
    <w:p w14:paraId="2F99E056" w14:textId="77777777" w:rsidR="00814709" w:rsidRDefault="00814709" w:rsidP="00814709">
      <w:r>
        <w:t xml:space="preserve">                     pvalueCutoff  = 0.05,</w:t>
      </w:r>
    </w:p>
    <w:p w14:paraId="3D4012E4" w14:textId="77777777" w:rsidR="00814709" w:rsidRDefault="00814709" w:rsidP="00814709">
      <w:r>
        <w:t xml:space="preserve">                     pAdjustMethod = "BH", </w:t>
      </w:r>
    </w:p>
    <w:p w14:paraId="5E2191E3" w14:textId="77777777" w:rsidR="00814709" w:rsidRDefault="00814709" w:rsidP="00814709">
      <w:r>
        <w:lastRenderedPageBreak/>
        <w:t xml:space="preserve">                     eps           = 0,</w:t>
      </w:r>
    </w:p>
    <w:p w14:paraId="48E6A23B" w14:textId="77777777" w:rsidR="00814709" w:rsidRDefault="00814709" w:rsidP="00814709">
      <w:r>
        <w:t xml:space="preserve">                     verbose = FALSE)</w:t>
      </w:r>
    </w:p>
    <w:p w14:paraId="52EA996F" w14:textId="77777777" w:rsidR="00814709" w:rsidRDefault="00814709" w:rsidP="00814709">
      <w:r>
        <w:t>epathway_trans &lt;-setReadable(epathway, OrgDb = org.Hs.eg.db, keyType="ENTREZID")</w:t>
      </w:r>
    </w:p>
    <w:p w14:paraId="0D0D15AA" w14:textId="77777777" w:rsidR="00814709" w:rsidRDefault="00814709" w:rsidP="00814709">
      <w:r>
        <w:t>write.csv(ekegg_trans,"/Users/zhaoguofeng/work-Geoff/personal/Tan_Hunan_Clinical_hospital_LUAD_ceRNA/TCGA-LUAD/CDCA4-TPM_group_gseReactome_enrichment.csv",row.names =F)</w:t>
      </w:r>
    </w:p>
    <w:p w14:paraId="4A04C22B" w14:textId="77777777" w:rsidR="00814709" w:rsidRDefault="00814709" w:rsidP="00814709">
      <w:r>
        <w:t>pdf("/Users/zhaoguofeng/work-Geoff/personal/Tan_Hunan_Clinical_hospital_LUAD_ceRNA/TCGA-LUAD/CDCA4-TPM_group_gseReactome_cnetplot.pdf",width=10,onefile=F)</w:t>
      </w:r>
    </w:p>
    <w:p w14:paraId="3399DA4B" w14:textId="77777777" w:rsidR="00814709" w:rsidRDefault="00814709" w:rsidP="00814709">
      <w:r>
        <w:t>cnetplot(epathway_trans, categorySize="pvalue", foldChange=sorted_gene_list,showCategory=5,colorEdge = TRUE)</w:t>
      </w:r>
    </w:p>
    <w:p w14:paraId="30582D96" w14:textId="77777777" w:rsidR="00814709" w:rsidRDefault="00814709" w:rsidP="00814709">
      <w:r>
        <w:t>dev.off()</w:t>
      </w:r>
    </w:p>
    <w:p w14:paraId="41D9B220" w14:textId="77777777" w:rsidR="00814709" w:rsidRDefault="00814709" w:rsidP="00814709">
      <w:r>
        <w:t>tiff("/Users/zhaoguofeng/work-Geoff/personal/Tan_Hunan_Clinical_hospital_LUAD_ceRNA/TCGA-LUAD/CDCA4-TPM_group_gseReactome_cnetplot.tiff")</w:t>
      </w:r>
    </w:p>
    <w:p w14:paraId="57935F46" w14:textId="77777777" w:rsidR="00814709" w:rsidRDefault="00814709" w:rsidP="00814709">
      <w:r>
        <w:t>cnetplot(epathway_trans, categorySize="pvalue", foldChange=sorted_gene_list,showCategory=5,colorEdge = TRUE)</w:t>
      </w:r>
    </w:p>
    <w:p w14:paraId="4BBADE9D" w14:textId="77777777" w:rsidR="00814709" w:rsidRDefault="00814709" w:rsidP="00814709">
      <w:r>
        <w:t>dev.off()</w:t>
      </w:r>
    </w:p>
    <w:p w14:paraId="5AFB133C" w14:textId="77777777" w:rsidR="00814709" w:rsidRDefault="00814709" w:rsidP="00814709">
      <w:r>
        <w:t>epathway2 &lt;- pairwise_termsim(epathway)</w:t>
      </w:r>
    </w:p>
    <w:p w14:paraId="6D1DDBB5" w14:textId="77777777" w:rsidR="00814709" w:rsidRDefault="00814709" w:rsidP="00814709">
      <w:r>
        <w:t>pdf("/Users/zhaoguofeng/work-Geoff/personal/Tan_Hunan_Clinical_hospital_LUAD_ceRNA/TCGA-LUAD/CDCA4-TPM_group_gseReactome_pairwise_termsim.pdf",width=10,onefile=F)</w:t>
      </w:r>
    </w:p>
    <w:p w14:paraId="2D8292B6" w14:textId="77777777" w:rsidR="00814709" w:rsidRDefault="00814709" w:rsidP="00814709">
      <w:r>
        <w:t>print(emapplot(epathway2,layout = "kk"))</w:t>
      </w:r>
    </w:p>
    <w:p w14:paraId="05430F96" w14:textId="77777777" w:rsidR="00814709" w:rsidRDefault="00814709" w:rsidP="00814709">
      <w:r>
        <w:t>dev.off()</w:t>
      </w:r>
    </w:p>
    <w:p w14:paraId="78B99B32" w14:textId="77777777" w:rsidR="00814709" w:rsidRDefault="00814709" w:rsidP="00814709">
      <w:r>
        <w:t>epathway2 &lt;- pairwise_termsim(epathway)</w:t>
      </w:r>
    </w:p>
    <w:p w14:paraId="0383C5BA" w14:textId="77777777" w:rsidR="00814709" w:rsidRDefault="00814709" w:rsidP="00814709">
      <w:r>
        <w:t>tiff("/Users/zhaoguofeng/work-Geoff/personal/Tan_Hunan_Clinical_hospital_LUAD_ceRNA/TCGA-LUAD/CDCA4-TPM_group_gseReactome_pairwise_termsim.tiff")</w:t>
      </w:r>
    </w:p>
    <w:p w14:paraId="71452E15" w14:textId="77777777" w:rsidR="00814709" w:rsidRDefault="00814709" w:rsidP="00814709">
      <w:r>
        <w:t>print(emapplot(epathway2,layout = "kk"))</w:t>
      </w:r>
    </w:p>
    <w:p w14:paraId="0605E0B5" w14:textId="77777777" w:rsidR="00814709" w:rsidRDefault="00814709" w:rsidP="00814709">
      <w:r>
        <w:t>dev.off()</w:t>
      </w:r>
    </w:p>
    <w:p w14:paraId="2A8A23A5" w14:textId="77777777" w:rsidR="00814709" w:rsidRDefault="00814709" w:rsidP="00814709"/>
    <w:p w14:paraId="10864B02" w14:textId="77777777" w:rsidR="00814709" w:rsidRDefault="00814709" w:rsidP="00814709">
      <w:r>
        <w:t>#infiltration analysis of cibersort</w:t>
      </w:r>
    </w:p>
    <w:p w14:paraId="0AF84BF2" w14:textId="77777777" w:rsidR="00814709" w:rsidRDefault="00814709" w:rsidP="00814709">
      <w:r>
        <w:t>luad_tpm&lt;-read.table(file="/Users/zhaoguofeng/work-Geoff/personal/Tan_Hunan_Clinical_hospital_LUAD_ceRNA/TCGA-LUAD/LUAD_rnaseq_tpm.txt",sep="\t",header = T,check.names = F,row.names = 1)</w:t>
      </w:r>
    </w:p>
    <w:p w14:paraId="72862993" w14:textId="77777777" w:rsidR="00814709" w:rsidRDefault="00814709" w:rsidP="00814709">
      <w:r>
        <w:t>tumor_sample&lt;-sort(colnames(luad_tpm)[(which(substring(colnames(luad_tpm),14,15)&lt;=10))])</w:t>
      </w:r>
    </w:p>
    <w:p w14:paraId="1FF5E21E" w14:textId="77777777" w:rsidR="00814709" w:rsidRDefault="00814709" w:rsidP="00814709">
      <w:r>
        <w:t>filter&lt;-which(duplicated(substring(tumor_sample,1,14)))</w:t>
      </w:r>
    </w:p>
    <w:p w14:paraId="36F05A29" w14:textId="77777777" w:rsidR="00814709" w:rsidRDefault="00814709" w:rsidP="00814709">
      <w:r>
        <w:t>tumor_sample_filter&lt;-substring(tumor_sample[-filter],1,15)</w:t>
      </w:r>
    </w:p>
    <w:p w14:paraId="3DBFB8C0" w14:textId="77777777" w:rsidR="00814709" w:rsidRDefault="00814709" w:rsidP="00814709">
      <w:r>
        <w:t>tumor_data_tmp&lt;-luad_tpm %&gt;% as_tibble() %&gt;% dplyr::select(one_of(tumor_sample[-filter]))</w:t>
      </w:r>
    </w:p>
    <w:p w14:paraId="7F1F8021" w14:textId="77777777" w:rsidR="00814709" w:rsidRDefault="00814709" w:rsidP="00814709">
      <w:r>
        <w:t>tumor_data_final&lt;-data.frame(row.names=rownames(luad_tpm),tumor_data_tmp,check.names = FALSE)</w:t>
      </w:r>
    </w:p>
    <w:p w14:paraId="76835EC8" w14:textId="77777777" w:rsidR="00814709" w:rsidRDefault="00814709" w:rsidP="00814709">
      <w:r>
        <w:t>colnames(tumor_data_final)&lt;-substring(colnames(tumor_data_final),1,15)</w:t>
      </w:r>
    </w:p>
    <w:p w14:paraId="28D814F8" w14:textId="77777777" w:rsidR="00814709" w:rsidRDefault="00814709" w:rsidP="00814709">
      <w:r>
        <w:t>luad_ENSG00000170779&lt;-</w:t>
      </w:r>
      <w:r>
        <w:lastRenderedPageBreak/>
        <w:t>as.data.table(t(tumor_data_final[which(row.names(tumor_data_final)=="ENSG00000170779"),]),keep.rownames="sample")</w:t>
      </w:r>
    </w:p>
    <w:p w14:paraId="04A940BE" w14:textId="77777777" w:rsidR="00814709" w:rsidRDefault="00814709" w:rsidP="00814709">
      <w:r>
        <w:t>#input infiltration result of timer2</w:t>
      </w:r>
    </w:p>
    <w:p w14:paraId="6C2579E9" w14:textId="77777777" w:rsidR="00814709" w:rsidRDefault="00814709" w:rsidP="00814709">
      <w:r>
        <w:t>infiltration&lt;-read.table(file="/Users/zhaoguofeng/work-Geoff/personal/Tan_Hunan_Clinical_hospital_LUAD_ceRNA/TCGA-LUAD/infiltration_estimation_for_tcga.csv",sep=",",header=TRUE,row.names = 1,check.names = F)</w:t>
      </w:r>
    </w:p>
    <w:p w14:paraId="74C2C505" w14:textId="77777777" w:rsidR="00814709" w:rsidRDefault="00814709" w:rsidP="00814709">
      <w:r>
        <w:t>cibersort_tcga&lt;-infiltration %&gt;% as_tibble() %&gt;% dplyr::select(7:28)</w:t>
      </w:r>
    </w:p>
    <w:p w14:paraId="6F0D47E0" w14:textId="77777777" w:rsidR="00814709" w:rsidRDefault="00814709" w:rsidP="00814709">
      <w:r>
        <w:t>final_cibersort_tcga&lt;-data.frame(row.names=rownames(infiltration),cibersort_tcga,check.names = FALSE)</w:t>
      </w:r>
    </w:p>
    <w:p w14:paraId="6B8B4E57" w14:textId="77777777" w:rsidR="00814709" w:rsidRDefault="00814709" w:rsidP="00814709">
      <w:r>
        <w:t>tmp&lt;-as.data.frame(t(final_cibersort_tcga))</w:t>
      </w:r>
    </w:p>
    <w:p w14:paraId="5A494415" w14:textId="77777777" w:rsidR="00814709" w:rsidRDefault="00814709" w:rsidP="00814709">
      <w:r>
        <w:t>cibersort_luad&lt;-tmp %&gt;% as_tibble() %&gt;% dplyr::select(one_of(tumor_sample_filter))</w:t>
      </w:r>
    </w:p>
    <w:p w14:paraId="47C5C9CC" w14:textId="77777777" w:rsidR="00814709" w:rsidRDefault="00814709" w:rsidP="00814709">
      <w:r>
        <w:t>final_cibersort_luad&lt;-as.data.table(t(data.frame(row.names=rownames(tmp),cibersort_luad,check.names = FALSE)),keep.rownames="sample")</w:t>
      </w:r>
    </w:p>
    <w:p w14:paraId="09DB6DBB" w14:textId="77777777" w:rsidR="00814709" w:rsidRDefault="00814709" w:rsidP="00814709">
      <w:r>
        <w:t>all_final&lt;-as.data.frame(left_join(final_cibersort_luad,luad_ENSG00000170779,by="sample"))</w:t>
      </w:r>
    </w:p>
    <w:p w14:paraId="420D5183" w14:textId="77777777" w:rsidR="00814709" w:rsidRDefault="00814709" w:rsidP="00814709">
      <w:r>
        <w:t>colnames(all_final)&lt;-gsub(pattern = "\\s+", replacement = "_", colnames(all_final),perl = TRUE)</w:t>
      </w:r>
    </w:p>
    <w:p w14:paraId="13FCD95F" w14:textId="77777777" w:rsidR="00814709" w:rsidRDefault="00814709" w:rsidP="00814709"/>
    <w:p w14:paraId="662BCFA0" w14:textId="77777777" w:rsidR="00814709" w:rsidRDefault="00814709" w:rsidP="00814709">
      <w:r>
        <w:t>cell_type=colnames(all_final)</w:t>
      </w:r>
    </w:p>
    <w:p w14:paraId="39C91D38" w14:textId="77777777" w:rsidR="00814709" w:rsidRDefault="00814709" w:rsidP="00814709">
      <w:r>
        <w:t>length&lt;-length(colnames(all_final))-1</w:t>
      </w:r>
    </w:p>
    <w:p w14:paraId="7372BCFD" w14:textId="77777777" w:rsidR="00814709" w:rsidRDefault="00814709" w:rsidP="00814709">
      <w:r>
        <w:t>cor_result&lt;-data.frame()</w:t>
      </w:r>
    </w:p>
    <w:p w14:paraId="13C93956" w14:textId="77777777" w:rsidR="00814709" w:rsidRDefault="00814709" w:rsidP="00814709">
      <w:r>
        <w:t>for (i in 2:length){</w:t>
      </w:r>
    </w:p>
    <w:p w14:paraId="29A962CC" w14:textId="77777777" w:rsidR="00814709" w:rsidRDefault="00814709" w:rsidP="00814709">
      <w:r>
        <w:t xml:space="preserve">  print (i)</w:t>
      </w:r>
    </w:p>
    <w:p w14:paraId="623FFBAE" w14:textId="77777777" w:rsidR="00814709" w:rsidRDefault="00814709" w:rsidP="00814709">
      <w:r>
        <w:t xml:space="preserve">  cor&lt;-cor.test(x=all_final[,"ENSG00000170779"],y=all_final[,cell_type[i]])</w:t>
      </w:r>
    </w:p>
    <w:p w14:paraId="4BA73EAB" w14:textId="77777777" w:rsidR="00814709" w:rsidRDefault="00814709" w:rsidP="00814709">
      <w:r>
        <w:t xml:space="preserve">  print(cor)</w:t>
      </w:r>
    </w:p>
    <w:p w14:paraId="6A1BF4A5" w14:textId="77777777" w:rsidR="00814709" w:rsidRDefault="00814709" w:rsidP="00814709">
      <w:r>
        <w:t xml:space="preserve">  result&lt;-c("ENSG00000170779",cell_type[i],cor$estimate,cor$p.value)</w:t>
      </w:r>
    </w:p>
    <w:p w14:paraId="4D854591" w14:textId="77777777" w:rsidR="00814709" w:rsidRDefault="00814709" w:rsidP="00814709">
      <w:r>
        <w:t xml:space="preserve">  cor_result&lt;-rbind(cor_result,result)</w:t>
      </w:r>
    </w:p>
    <w:p w14:paraId="0CCAAD89" w14:textId="77777777" w:rsidR="00814709" w:rsidRDefault="00814709" w:rsidP="00814709">
      <w:r>
        <w:t>}</w:t>
      </w:r>
    </w:p>
    <w:p w14:paraId="56701CC9" w14:textId="77777777" w:rsidR="00814709" w:rsidRDefault="00814709" w:rsidP="00814709">
      <w:r>
        <w:t>colnames(cor_result) &lt;- c("ENSG00000170779","cell_type","Corr","P_value")</w:t>
      </w:r>
    </w:p>
    <w:p w14:paraId="260D37D1" w14:textId="77777777" w:rsidR="00814709" w:rsidRDefault="00814709" w:rsidP="00814709">
      <w:r>
        <w:t>cor_result$Corr&lt;-as.numeric(cor_result$Corr)</w:t>
      </w:r>
    </w:p>
    <w:p w14:paraId="64231CDF" w14:textId="77777777" w:rsidR="00814709" w:rsidRDefault="00814709" w:rsidP="00814709">
      <w:r>
        <w:t>cor_result$P_value&lt;-as.numeric(cor_result$P_value)</w:t>
      </w:r>
    </w:p>
    <w:p w14:paraId="32178FF2" w14:textId="77777777" w:rsidR="00814709" w:rsidRDefault="00814709" w:rsidP="00814709">
      <w:r>
        <w:t>cor_result$logP_value&lt;-as.numeric(-log10(cor_result$P_value))</w:t>
      </w:r>
    </w:p>
    <w:p w14:paraId="4CFA1732" w14:textId="77777777" w:rsidR="00814709" w:rsidRDefault="00814709" w:rsidP="00814709">
      <w:r>
        <w:t>cor_result$abs_Corr&lt;-as.numeric((abs(cor_result$Corr)))</w:t>
      </w:r>
    </w:p>
    <w:p w14:paraId="3158C2AA" w14:textId="77777777" w:rsidR="00814709" w:rsidRDefault="00814709" w:rsidP="00814709">
      <w:r>
        <w:t>write.csv(cor_result,"/Users/zhaoguofeng/work-Geoff/personal/Tan_Hunan_Clinical_hospital_LUAD_ceRNA/TCGA-LUAD/CDCA4-TPM_cor_infiltration_result.csv",row.names =F)</w:t>
      </w:r>
    </w:p>
    <w:p w14:paraId="3530C402" w14:textId="77777777" w:rsidR="00814709" w:rsidRDefault="00814709" w:rsidP="00814709">
      <w:r>
        <w:t>cor_result[which((cor_result$P_value&lt; 0.05) &amp; (abs(cor_result$Corr)&gt;0.1)),]</w:t>
      </w:r>
    </w:p>
    <w:p w14:paraId="2ADC48CF" w14:textId="77777777" w:rsidR="00814709" w:rsidRDefault="00814709" w:rsidP="00814709">
      <w:r>
        <w:t>P&lt;-ggdotchart(cor_result,x="cell_type",y="Corr",add = "segments", dot.size = "abs_Corr",color="logP_value")+gradient_color(c("blue","red"))</w:t>
      </w:r>
    </w:p>
    <w:p w14:paraId="5FE1FCFF" w14:textId="77777777" w:rsidR="00814709" w:rsidRDefault="00814709" w:rsidP="00814709">
      <w:r>
        <w:t>ggpar(P,legend.title = "-log10(P_value)")</w:t>
      </w:r>
    </w:p>
    <w:p w14:paraId="7BB3ADA2" w14:textId="77777777" w:rsidR="00814709" w:rsidRDefault="00814709" w:rsidP="00814709">
      <w:r>
        <w:t>dotchart=paste0("/Users/zhaoguofeng/work-Geoff/personal/Tan_Hunan_Clinical_hospital_LUAD_ceRNA/TCGA-LUAD/CDCA4-TPM_Correlation_Cibersort-dot.pdf")</w:t>
      </w:r>
    </w:p>
    <w:p w14:paraId="37190861" w14:textId="77777777" w:rsidR="00814709" w:rsidRDefault="00814709" w:rsidP="00814709">
      <w:r>
        <w:t>pdf(dotchart,width=10,onefile=F)</w:t>
      </w:r>
    </w:p>
    <w:p w14:paraId="566333B3" w14:textId="77777777" w:rsidR="00814709" w:rsidRDefault="00814709" w:rsidP="00814709">
      <w:r>
        <w:lastRenderedPageBreak/>
        <w:t>P&lt;-ggdotchart(cor_result,x="cell_type",y="Corr",add = "segments", dot.size = "abs_Corr",color="logP_value")+gradient_color(c("blue","red"))</w:t>
      </w:r>
    </w:p>
    <w:p w14:paraId="36C3384A" w14:textId="77777777" w:rsidR="00814709" w:rsidRDefault="00814709" w:rsidP="00814709">
      <w:r>
        <w:t>print(ggpar(P,legend.title="-log10(P_value)"))</w:t>
      </w:r>
    </w:p>
    <w:p w14:paraId="7A5335B0" w14:textId="77777777" w:rsidR="00814709" w:rsidRDefault="00814709" w:rsidP="00814709">
      <w:r>
        <w:t>dev.off()</w:t>
      </w:r>
    </w:p>
    <w:p w14:paraId="653F93BA" w14:textId="77777777" w:rsidR="00814709" w:rsidRDefault="00814709" w:rsidP="00814709">
      <w:r>
        <w:t>dotchart1=paste0("/Users/zhaoguofeng/work-Geoff/personal/Tan_Hunan_Clinical_hospital_LUAD_ceRNA/TCGA-LUAD/CDCA4-TPM_Correlation_Cibersort-dot.tiff")</w:t>
      </w:r>
    </w:p>
    <w:p w14:paraId="53132AE6" w14:textId="77777777" w:rsidR="00814709" w:rsidRDefault="00814709" w:rsidP="00814709">
      <w:r>
        <w:t>tiff(dotchart1)</w:t>
      </w:r>
    </w:p>
    <w:p w14:paraId="21619BB7" w14:textId="77777777" w:rsidR="00814709" w:rsidRDefault="00814709" w:rsidP="00814709">
      <w:r>
        <w:t>P&lt;-ggdotchart(cor_result,x="cell_type",y="Corr",add = "segments", dot.size = "abs_Corr",color="logP_value")+gradient_color(c("blue","red"))</w:t>
      </w:r>
    </w:p>
    <w:p w14:paraId="389F6D02" w14:textId="77777777" w:rsidR="00814709" w:rsidRDefault="00814709" w:rsidP="00814709">
      <w:r>
        <w:t>print(ggpar(P,legend.title="-log10(P_value)"))</w:t>
      </w:r>
    </w:p>
    <w:p w14:paraId="5725C20A" w14:textId="77777777" w:rsidR="00814709" w:rsidRDefault="00814709" w:rsidP="00814709">
      <w:r>
        <w:t>dev.off()</w:t>
      </w:r>
    </w:p>
    <w:p w14:paraId="5E91CB14" w14:textId="77777777" w:rsidR="00814709" w:rsidRDefault="00814709" w:rsidP="00814709"/>
    <w:p w14:paraId="1A28A91E" w14:textId="77777777" w:rsidR="00814709" w:rsidRDefault="00814709" w:rsidP="00814709">
      <w:r>
        <w:t>colnames(all_final)&lt;-gsub(pattern = "\\+|\\(|\\)", replacement = "", colnames(all_final),perl = TRUE)</w:t>
      </w:r>
    </w:p>
    <w:p w14:paraId="24EC9820" w14:textId="77777777" w:rsidR="00814709" w:rsidRDefault="00814709" w:rsidP="00814709">
      <w:r>
        <w:t>cell_type=colnames(all_final)</w:t>
      </w:r>
    </w:p>
    <w:p w14:paraId="2394CE41" w14:textId="77777777" w:rsidR="00814709" w:rsidRDefault="00814709" w:rsidP="00814709">
      <w:r>
        <w:t>for (i in 2:length){</w:t>
      </w:r>
    </w:p>
    <w:p w14:paraId="1EB96A28" w14:textId="77777777" w:rsidR="00814709" w:rsidRDefault="00814709" w:rsidP="00814709">
      <w:r>
        <w:t xml:space="preserve">  name=paste0("/Users/zhaoguofeng/work-Geoff/personal/Tan_Hunan_Clinical_hospital_LUAD_ceRNA/TCGA-LUAD/","CDCA4-TPM_",cell_type[i],".pdf")</w:t>
      </w:r>
    </w:p>
    <w:p w14:paraId="4A2A5281" w14:textId="77777777" w:rsidR="00814709" w:rsidRDefault="00814709" w:rsidP="00814709">
      <w:r>
        <w:t xml:space="preserve">  pdf(name,onefile=F)</w:t>
      </w:r>
    </w:p>
    <w:p w14:paraId="54ABEDC3" w14:textId="77777777" w:rsidR="00814709" w:rsidRDefault="00814709" w:rsidP="00814709">
      <w:r>
        <w:t xml:space="preserve">  print(ggscatter(all_final,x="ENSG00000170779",y=cell_type[i],cor.coef = TRUE,cor.method = "pearson",add = "reg.line",conf.int = TRUE,add.params = list(color = "red", fill = "lightgray")))</w:t>
      </w:r>
    </w:p>
    <w:p w14:paraId="62CD35F1" w14:textId="77777777" w:rsidR="00814709" w:rsidRDefault="00814709" w:rsidP="00814709">
      <w:r>
        <w:t xml:space="preserve">  dev.off()</w:t>
      </w:r>
    </w:p>
    <w:p w14:paraId="759B522A" w14:textId="77777777" w:rsidR="00814709" w:rsidRDefault="00814709" w:rsidP="00814709">
      <w:r>
        <w:t xml:space="preserve">  name1=paste0("/Users/zhaoguofeng/work-Geoff/personal/Tan_Hunan_Clinical_hospital_LUAD_ceRNA/TCGA-LUAD/","CDCA4-TPM_",cell_type[i],".tiff")</w:t>
      </w:r>
    </w:p>
    <w:p w14:paraId="62ABF983" w14:textId="77777777" w:rsidR="00814709" w:rsidRDefault="00814709" w:rsidP="00814709">
      <w:r>
        <w:t xml:space="preserve">  tiff(name1)</w:t>
      </w:r>
    </w:p>
    <w:p w14:paraId="7A8FF1ED" w14:textId="77777777" w:rsidR="00814709" w:rsidRDefault="00814709" w:rsidP="00814709">
      <w:r>
        <w:t xml:space="preserve">  print(ggscatter(all_final,x="ENSG00000170779",y=cell_type[i],cor.coef = TRUE,cor.method = "pearson",add = "reg.line",conf.int = TRUE,add.params = list(color = "red", fill = "lightgray")))</w:t>
      </w:r>
    </w:p>
    <w:p w14:paraId="7F40FB0B" w14:textId="77777777" w:rsidR="00814709" w:rsidRDefault="00814709" w:rsidP="00814709">
      <w:r>
        <w:t xml:space="preserve">  dev.off()</w:t>
      </w:r>
    </w:p>
    <w:p w14:paraId="7AEBCF33" w14:textId="77777777" w:rsidR="00814709" w:rsidRDefault="00814709" w:rsidP="00814709">
      <w:r>
        <w:t>}</w:t>
      </w:r>
    </w:p>
    <w:p w14:paraId="3D1AB6B4" w14:textId="77777777" w:rsidR="00DF5FFE" w:rsidRDefault="00DF5FFE"/>
    <w:sectPr w:rsidR="00DF5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FE"/>
    <w:rsid w:val="00814709"/>
    <w:rsid w:val="00D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6A824-245A-477D-99EE-ED60A642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05</Words>
  <Characters>14280</Characters>
  <Application>Microsoft Office Word</Application>
  <DocSecurity>0</DocSecurity>
  <Lines>119</Lines>
  <Paragraphs>33</Paragraphs>
  <ScaleCrop>false</ScaleCrop>
  <Company/>
  <LinksUpToDate>false</LinksUpToDate>
  <CharactersWithSpaces>1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nlong</dc:creator>
  <cp:keywords/>
  <dc:description/>
  <cp:lastModifiedBy>tan jianlong</cp:lastModifiedBy>
  <cp:revision>2</cp:revision>
  <dcterms:created xsi:type="dcterms:W3CDTF">2022-08-09T08:41:00Z</dcterms:created>
  <dcterms:modified xsi:type="dcterms:W3CDTF">2022-08-09T08:42:00Z</dcterms:modified>
</cp:coreProperties>
</file>